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797"/>
        <w:gridCol w:w="810"/>
        <w:gridCol w:w="990"/>
        <w:gridCol w:w="720"/>
        <w:gridCol w:w="682"/>
        <w:gridCol w:w="38"/>
        <w:gridCol w:w="630"/>
        <w:gridCol w:w="540"/>
        <w:gridCol w:w="456"/>
        <w:gridCol w:w="264"/>
        <w:gridCol w:w="412"/>
        <w:gridCol w:w="128"/>
        <w:gridCol w:w="720"/>
        <w:gridCol w:w="630"/>
        <w:gridCol w:w="810"/>
        <w:gridCol w:w="720"/>
        <w:gridCol w:w="13"/>
      </w:tblGrid>
      <w:tr w:rsidR="001270DC" w:rsidRPr="00471D0C" w:rsidTr="00DC5103">
        <w:trPr>
          <w:gridAfter w:val="1"/>
          <w:wAfter w:w="13" w:type="dxa"/>
          <w:trHeight w:val="300"/>
          <w:jc w:val="center"/>
        </w:trPr>
        <w:tc>
          <w:tcPr>
            <w:tcW w:w="934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ble S3</w:t>
            </w:r>
            <w:r w:rsidRPr="00471D0C">
              <w:rPr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Retanoic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acid Receptor Gamm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 docking broken down by template. I-RMSD is calculated over all heavy atoms within 5 Å of the small molecule in X-ray crystal structure. L-RMSD 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are</w:t>
            </w:r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A=Template contains analogous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“-“= Template does not contain 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</w:tr>
      <w:tr w:rsidR="001270DC" w:rsidRPr="00471D0C" w:rsidTr="00DC5103">
        <w:trPr>
          <w:gridAfter w:val="1"/>
          <w:wAfter w:w="13" w:type="dxa"/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FD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8.4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NQ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9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1</w:t>
            </w: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8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1.2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9%/2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4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9.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1.2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7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1.3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3.21</w:t>
            </w: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FC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5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8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9</w:t>
            </w: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NQ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4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8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7</w:t>
            </w: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8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4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9%/2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-26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-20.5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1D0C">
              <w:rPr>
                <w:sz w:val="16"/>
                <w:szCs w:val="16"/>
              </w:rPr>
              <w:t>-18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7</w:t>
            </w: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FCZ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A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9.0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6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4</w:t>
            </w: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NQ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7%/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8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P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8%/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0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9%/2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1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70DC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6.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92DA5" w:rsidRDefault="001270DC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20.8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6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0DC" w:rsidRPr="00471D0C" w:rsidRDefault="001270DC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04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1270DC"/>
    <w:rsid w:val="00027C32"/>
    <w:rsid w:val="000429CE"/>
    <w:rsid w:val="00050B9A"/>
    <w:rsid w:val="001270DC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0DC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6:35:00Z</dcterms:created>
  <dcterms:modified xsi:type="dcterms:W3CDTF">2012-11-12T16:35:00Z</dcterms:modified>
</cp:coreProperties>
</file>